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E9C9C" w14:textId="3362A46E" w:rsidR="00EB4E8B" w:rsidRPr="004845C2" w:rsidRDefault="00DB6E77" w:rsidP="00DB6E77">
      <w:pPr>
        <w:spacing w:after="0" w:line="240" w:lineRule="auto"/>
        <w:ind w:left="360"/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r w:rsidRPr="004845C2">
        <w:rPr>
          <w:rFonts w:asciiTheme="minorBidi" w:hAnsiTheme="minorBidi"/>
          <w:b/>
          <w:bCs/>
          <w:sz w:val="24"/>
          <w:szCs w:val="24"/>
          <w:lang w:val="en-US"/>
        </w:rPr>
        <w:t>Table S1. Calculated ratio variables</w:t>
      </w:r>
      <w:r w:rsidR="00064BE6" w:rsidRPr="004845C2">
        <w:rPr>
          <w:rFonts w:asciiTheme="minorBidi" w:hAnsiTheme="minorBidi"/>
          <w:b/>
          <w:bCs/>
          <w:sz w:val="24"/>
          <w:szCs w:val="24"/>
          <w:lang w:val="en-US"/>
        </w:rPr>
        <w:t xml:space="preserve"> and their descriptions</w:t>
      </w:r>
    </w:p>
    <w:tbl>
      <w:tblPr>
        <w:tblStyle w:val="PlainTable2"/>
        <w:tblW w:w="9933" w:type="dxa"/>
        <w:tblLook w:val="06A0" w:firstRow="1" w:lastRow="0" w:firstColumn="1" w:lastColumn="0" w:noHBand="1" w:noVBand="1"/>
      </w:tblPr>
      <w:tblGrid>
        <w:gridCol w:w="3261"/>
        <w:gridCol w:w="6672"/>
      </w:tblGrid>
      <w:tr w:rsidR="00486CFA" w:rsidRPr="004845C2" w14:paraId="688A7606" w14:textId="77777777" w:rsidTr="00486C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A60F789" w14:textId="27F7B5FA" w:rsidR="00486CFA" w:rsidRPr="004845C2" w:rsidRDefault="00486CFA" w:rsidP="00486CFA">
            <w:pPr>
              <w:spacing w:line="276" w:lineRule="auto"/>
              <w:rPr>
                <w:rFonts w:asciiTheme="minorBidi" w:eastAsiaTheme="minorEastAsia" w:hAnsiTheme="minorBidi"/>
                <w:iCs/>
                <w:lang w:val="en-US"/>
              </w:rPr>
            </w:pPr>
            <w:r w:rsidRPr="004845C2">
              <w:rPr>
                <w:rFonts w:asciiTheme="minorBidi" w:eastAsiaTheme="minorEastAsia" w:hAnsiTheme="minorBidi"/>
                <w:iCs/>
                <w:lang w:val="en-US"/>
              </w:rPr>
              <w:t>Variabl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04E9CF" w14:textId="7785BD47" w:rsidR="00486CFA" w:rsidRPr="004845C2" w:rsidRDefault="00486CFA" w:rsidP="00486CF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iCs/>
                <w:lang w:val="en-US"/>
              </w:rPr>
            </w:pPr>
            <w:r w:rsidRPr="004845C2">
              <w:rPr>
                <w:rFonts w:asciiTheme="minorBidi" w:eastAsiaTheme="minorEastAsia" w:hAnsiTheme="minorBidi"/>
                <w:iCs/>
                <w:lang w:val="en-US"/>
              </w:rPr>
              <w:t>Description</w:t>
            </w:r>
          </w:p>
        </w:tc>
      </w:tr>
      <w:tr w:rsidR="00EB4E8B" w:rsidRPr="004845C2" w14:paraId="368E3214" w14:textId="17654B9E" w:rsidTr="00486C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</w:tcPr>
          <w:p w14:paraId="46D00CF7" w14:textId="071AA362" w:rsidR="00EB4E8B" w:rsidRPr="004845C2" w:rsidRDefault="00EB4E8B" w:rsidP="00486CFA">
            <w:pPr>
              <w:spacing w:line="276" w:lineRule="auto"/>
              <w:rPr>
                <w:rFonts w:asciiTheme="minorBidi" w:eastAsiaTheme="minorEastAsia" w:hAnsiTheme="minorBidi"/>
                <w:iCs/>
              </w:rPr>
            </w:pPr>
            <w:r w:rsidRPr="004845C2">
              <w:rPr>
                <w:rFonts w:asciiTheme="minorBidi" w:eastAsiaTheme="minorEastAsia" w:hAnsiTheme="minorBidi"/>
                <w:iCs/>
              </w:rPr>
              <w:t>Test-to-Case Rati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12A486" w14:textId="7D0A2660" w:rsidR="00EB4E8B" w:rsidRPr="004845C2" w:rsidRDefault="00EB4E8B" w:rsidP="00486CF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iCs/>
              </w:rPr>
            </w:pPr>
            <w:r w:rsidRPr="004845C2">
              <w:rPr>
                <w:rFonts w:asciiTheme="minorBidi" w:eastAsiaTheme="minorEastAsia" w:hAnsiTheme="minorBidi"/>
                <w:iCs/>
              </w:rPr>
              <w:t>The ratio of tests performed for each confirmed COVID-19 case</w:t>
            </w:r>
          </w:p>
        </w:tc>
      </w:tr>
      <w:tr w:rsidR="00EB4E8B" w:rsidRPr="004845C2" w14:paraId="666D2D70" w14:textId="7A3E5E07" w:rsidTr="00486C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823F4A6" w14:textId="18601868" w:rsidR="00EB4E8B" w:rsidRPr="004845C2" w:rsidRDefault="00EB4E8B" w:rsidP="00486CFA">
            <w:pPr>
              <w:spacing w:line="276" w:lineRule="auto"/>
              <w:rPr>
                <w:rFonts w:asciiTheme="minorBidi" w:eastAsiaTheme="minorEastAsia" w:hAnsiTheme="minorBidi"/>
                <w:iCs/>
              </w:rPr>
            </w:pPr>
            <w:r w:rsidRPr="004845C2">
              <w:rPr>
                <w:rFonts w:asciiTheme="minorBidi" w:eastAsiaTheme="minorEastAsia" w:hAnsiTheme="minorBidi"/>
                <w:iCs/>
              </w:rPr>
              <w:t>COVID-19 Positivity</w:t>
            </w:r>
          </w:p>
        </w:tc>
        <w:tc>
          <w:tcPr>
            <w:tcW w:w="0" w:type="auto"/>
          </w:tcPr>
          <w:p w14:paraId="45AA18F8" w14:textId="6F562FBF" w:rsidR="00EB4E8B" w:rsidRPr="004845C2" w:rsidRDefault="00EB4E8B" w:rsidP="00486CF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iCs/>
              </w:rPr>
            </w:pPr>
            <w:r w:rsidRPr="004845C2">
              <w:rPr>
                <w:rFonts w:asciiTheme="minorBidi" w:eastAsiaTheme="minorEastAsia" w:hAnsiTheme="minorBidi"/>
                <w:iCs/>
              </w:rPr>
              <w:t>Daily new cases as a percentage of daily new tests</w:t>
            </w:r>
          </w:p>
        </w:tc>
      </w:tr>
      <w:tr w:rsidR="00EB4E8B" w:rsidRPr="004845C2" w14:paraId="3B3C3835" w14:textId="714D1578" w:rsidTr="00486C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C985686" w14:textId="244433D0" w:rsidR="00EB4E8B" w:rsidRPr="004845C2" w:rsidRDefault="00EB4E8B" w:rsidP="00486CFA">
            <w:pPr>
              <w:spacing w:line="276" w:lineRule="auto"/>
              <w:rPr>
                <w:rFonts w:asciiTheme="minorBidi" w:eastAsiaTheme="minorEastAsia" w:hAnsiTheme="minorBidi"/>
                <w:iCs/>
              </w:rPr>
            </w:pPr>
            <w:r w:rsidRPr="004845C2">
              <w:rPr>
                <w:rFonts w:asciiTheme="minorBidi" w:eastAsiaTheme="minorEastAsia" w:hAnsiTheme="minorBidi"/>
                <w:iCs/>
              </w:rPr>
              <w:t>Oxygen-Admitted Ratio</w:t>
            </w:r>
          </w:p>
        </w:tc>
        <w:tc>
          <w:tcPr>
            <w:tcW w:w="0" w:type="auto"/>
          </w:tcPr>
          <w:p w14:paraId="353D7EE7" w14:textId="794DACF0" w:rsidR="00EB4E8B" w:rsidRPr="004845C2" w:rsidRDefault="00EB4E8B" w:rsidP="00486CF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iCs/>
              </w:rPr>
            </w:pPr>
            <w:r w:rsidRPr="004845C2">
              <w:rPr>
                <w:rFonts w:asciiTheme="minorBidi" w:eastAsiaTheme="minorEastAsia" w:hAnsiTheme="minorBidi"/>
                <w:iCs/>
              </w:rPr>
              <w:t>The number of COVID-19 patients on oxygen beds as a proportion of the total COVID-19 hospital admissions in Pakistan</w:t>
            </w:r>
          </w:p>
        </w:tc>
      </w:tr>
      <w:tr w:rsidR="00EB4E8B" w:rsidRPr="004845C2" w14:paraId="4815393E" w14:textId="133A2363" w:rsidTr="00DB6E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</w:tcPr>
          <w:p w14:paraId="104527D1" w14:textId="67848AAD" w:rsidR="00EB4E8B" w:rsidRPr="004845C2" w:rsidRDefault="00EB4E8B" w:rsidP="00486CFA">
            <w:pPr>
              <w:spacing w:line="276" w:lineRule="auto"/>
              <w:rPr>
                <w:rFonts w:asciiTheme="minorBidi" w:eastAsiaTheme="minorEastAsia" w:hAnsiTheme="minorBidi"/>
                <w:iCs/>
              </w:rPr>
            </w:pPr>
            <w:r w:rsidRPr="004845C2">
              <w:rPr>
                <w:rFonts w:asciiTheme="minorBidi" w:eastAsiaTheme="minorEastAsia" w:hAnsiTheme="minorBidi"/>
                <w:iCs/>
              </w:rPr>
              <w:t>Oxygen Utilization Ratio</w:t>
            </w:r>
          </w:p>
        </w:tc>
        <w:tc>
          <w:tcPr>
            <w:tcW w:w="0" w:type="auto"/>
            <w:tcBorders>
              <w:bottom w:val="nil"/>
            </w:tcBorders>
          </w:tcPr>
          <w:p w14:paraId="386C3AAC" w14:textId="2A51AF31" w:rsidR="00EB4E8B" w:rsidRPr="004845C2" w:rsidRDefault="00EB4E8B" w:rsidP="00486CF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iCs/>
              </w:rPr>
            </w:pPr>
            <w:r w:rsidRPr="004845C2">
              <w:rPr>
                <w:rFonts w:asciiTheme="minorBidi" w:eastAsiaTheme="minorEastAsia" w:hAnsiTheme="minorBidi"/>
                <w:iCs/>
              </w:rPr>
              <w:t>The number of people on oxygen beds as a proportion of the total oxygen beds allocated for COVID-19 in Pakistan</w:t>
            </w:r>
          </w:p>
        </w:tc>
      </w:tr>
      <w:tr w:rsidR="00EB4E8B" w:rsidRPr="004845C2" w14:paraId="078167D9" w14:textId="2B13AAAF" w:rsidTr="00DB6E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7141E1D4" w14:textId="62C90010" w:rsidR="00EB4E8B" w:rsidRPr="004845C2" w:rsidRDefault="00EB4E8B" w:rsidP="00486CFA">
            <w:pPr>
              <w:spacing w:line="276" w:lineRule="auto"/>
              <w:rPr>
                <w:rFonts w:asciiTheme="minorBidi" w:eastAsiaTheme="minorEastAsia" w:hAnsiTheme="minorBidi"/>
                <w:iCs/>
              </w:rPr>
            </w:pPr>
            <w:r w:rsidRPr="004845C2">
              <w:rPr>
                <w:rFonts w:asciiTheme="minorBidi" w:eastAsiaTheme="minorEastAsia" w:hAnsiTheme="minorBidi"/>
                <w:iCs/>
              </w:rPr>
              <w:t>Ventilators Utilization Rati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87B904" w14:textId="5611489C" w:rsidR="00EB4E8B" w:rsidRPr="004845C2" w:rsidRDefault="00EB4E8B" w:rsidP="00486CF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iCs/>
              </w:rPr>
            </w:pPr>
            <w:r w:rsidRPr="004845C2">
              <w:rPr>
                <w:rFonts w:asciiTheme="minorBidi" w:eastAsiaTheme="minorEastAsia" w:hAnsiTheme="minorBidi"/>
                <w:iCs/>
              </w:rPr>
              <w:t>The number of people on ventilators as a proportion of the total ventilators allocated for COVID-19 in Pakistan</w:t>
            </w:r>
          </w:p>
        </w:tc>
      </w:tr>
      <w:tr w:rsidR="00DB6E77" w:rsidRPr="004845C2" w14:paraId="213E7084" w14:textId="77777777" w:rsidTr="00DB6E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</w:tcPr>
          <w:p w14:paraId="32AC4F95" w14:textId="77777777" w:rsidR="00DB6E77" w:rsidRPr="004845C2" w:rsidRDefault="00DB6E77" w:rsidP="003D084F">
            <w:pPr>
              <w:spacing w:line="276" w:lineRule="auto"/>
              <w:rPr>
                <w:rFonts w:asciiTheme="minorBidi" w:eastAsiaTheme="minorEastAsia" w:hAnsiTheme="minorBidi"/>
                <w:iCs/>
              </w:rPr>
            </w:pPr>
            <w:r w:rsidRPr="004845C2">
              <w:rPr>
                <w:rFonts w:asciiTheme="minorBidi" w:eastAsiaTheme="minorEastAsia" w:hAnsiTheme="minorBidi"/>
                <w:iCs/>
              </w:rPr>
              <w:t>Length of Hospital Sta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75E77D" w14:textId="4D10B3EA" w:rsidR="00DB6E77" w:rsidRPr="009862A3" w:rsidRDefault="003B0BF3" w:rsidP="003D08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iCs/>
                <w:lang w:val="en-US"/>
                <w:rPrChange w:id="0" w:author="Taimoor Ahmed" w:date="2023-09-21T10:27:00Z">
                  <w:rPr>
                    <w:rFonts w:asciiTheme="minorBidi" w:eastAsiaTheme="minorEastAsia" w:hAnsiTheme="minorBidi"/>
                    <w:iCs/>
                  </w:rPr>
                </w:rPrChange>
              </w:rPr>
            </w:pPr>
            <w:ins w:id="1" w:author="Taimoor Ahmed" w:date="2023-09-21T10:30:00Z">
              <w:r w:rsidRPr="003B0BF3">
                <w:rPr>
                  <w:rFonts w:asciiTheme="minorBidi" w:eastAsiaTheme="minorEastAsia" w:hAnsiTheme="minorBidi"/>
                  <w:iCs/>
                </w:rPr>
                <w:t xml:space="preserve">The ratio of the total number of patients who are in the hospital at a given moment to the total number of </w:t>
              </w:r>
              <w:r>
                <w:rPr>
                  <w:rFonts w:asciiTheme="minorBidi" w:eastAsiaTheme="minorEastAsia" w:hAnsiTheme="minorBidi"/>
                  <w:iCs/>
                  <w:lang w:val="en-US"/>
                </w:rPr>
                <w:t xml:space="preserve">daily new </w:t>
              </w:r>
              <w:r w:rsidRPr="003B0BF3">
                <w:rPr>
                  <w:rFonts w:asciiTheme="minorBidi" w:eastAsiaTheme="minorEastAsia" w:hAnsiTheme="minorBidi"/>
                  <w:iCs/>
                </w:rPr>
                <w:t>patients who are admitted to the hospital.</w:t>
              </w:r>
            </w:ins>
            <w:del w:id="2" w:author="Taimoor Ahmed" w:date="2023-09-21T10:30:00Z">
              <w:r w:rsidR="00DB6E77" w:rsidRPr="004845C2" w:rsidDel="003B0BF3">
                <w:rPr>
                  <w:rFonts w:asciiTheme="minorBidi" w:eastAsiaTheme="minorEastAsia" w:hAnsiTheme="minorBidi"/>
                  <w:iCs/>
                </w:rPr>
                <w:delText xml:space="preserve">The sum of all </w:delText>
              </w:r>
            </w:del>
            <w:del w:id="3" w:author="Taimoor Ahmed" w:date="2023-09-21T10:27:00Z">
              <w:r w:rsidR="00DB6E77" w:rsidRPr="004845C2" w:rsidDel="009862A3">
                <w:rPr>
                  <w:rFonts w:asciiTheme="minorBidi" w:eastAsiaTheme="minorEastAsia" w:hAnsiTheme="minorBidi"/>
                  <w:iCs/>
                </w:rPr>
                <w:delText xml:space="preserve">hospital admissions </w:delText>
              </w:r>
            </w:del>
            <w:del w:id="4" w:author="Taimoor Ahmed" w:date="2023-09-21T10:30:00Z">
              <w:r w:rsidR="00DB6E77" w:rsidRPr="004845C2" w:rsidDel="003B0BF3">
                <w:rPr>
                  <w:rFonts w:asciiTheme="minorBidi" w:eastAsiaTheme="minorEastAsia" w:hAnsiTheme="minorBidi"/>
                  <w:iCs/>
                </w:rPr>
                <w:delText>at any given time divided by the sum of all daily new hospital admissions</w:delText>
              </w:r>
            </w:del>
          </w:p>
        </w:tc>
      </w:tr>
    </w:tbl>
    <w:p w14:paraId="0DAC0D4D" w14:textId="708C0606" w:rsidR="00871DB1" w:rsidRPr="004845C2" w:rsidRDefault="00871DB1" w:rsidP="00EB4E8B">
      <w:pPr>
        <w:spacing w:line="480" w:lineRule="auto"/>
        <w:jc w:val="both"/>
        <w:rPr>
          <w:rFonts w:asciiTheme="minorBidi" w:eastAsiaTheme="minorEastAsia" w:hAnsiTheme="minorBidi"/>
          <w:iCs/>
          <w:sz w:val="24"/>
          <w:szCs w:val="24"/>
        </w:rPr>
      </w:pPr>
    </w:p>
    <w:sectPr w:rsidR="00871DB1" w:rsidRPr="004845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10833"/>
    <w:multiLevelType w:val="hybridMultilevel"/>
    <w:tmpl w:val="585AD50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6F3A01"/>
    <w:multiLevelType w:val="hybridMultilevel"/>
    <w:tmpl w:val="FD6A743E"/>
    <w:lvl w:ilvl="0" w:tplc="04090017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32034F"/>
    <w:multiLevelType w:val="hybridMultilevel"/>
    <w:tmpl w:val="5E125EC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7448745">
    <w:abstractNumId w:val="1"/>
  </w:num>
  <w:num w:numId="2" w16cid:durableId="1379936128">
    <w:abstractNumId w:val="0"/>
  </w:num>
  <w:num w:numId="3" w16cid:durableId="116766926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imoor Ahmed">
    <w15:presenceInfo w15:providerId="AD" w15:userId="S::taimoor@resdev.org::326b579d-70ae-439c-bcfd-53c0269db9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C13"/>
    <w:rsid w:val="00064BE6"/>
    <w:rsid w:val="003A4C76"/>
    <w:rsid w:val="003B0BF3"/>
    <w:rsid w:val="004845C2"/>
    <w:rsid w:val="00486CFA"/>
    <w:rsid w:val="00871DB1"/>
    <w:rsid w:val="009862A3"/>
    <w:rsid w:val="00A61C13"/>
    <w:rsid w:val="00DB6E77"/>
    <w:rsid w:val="00EB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74847"/>
  <w15:chartTrackingRefBased/>
  <w15:docId w15:val="{FD6EDCB7-3452-4B70-8BD7-E5D18077E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1C13"/>
    <w:pPr>
      <w:ind w:left="720"/>
      <w:contextualSpacing/>
    </w:pPr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EB4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86C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862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EFD8F68CBEDD44AB96F158598F9382" ma:contentTypeVersion="13" ma:contentTypeDescription="Create a new document." ma:contentTypeScope="" ma:versionID="ffaecc44dc8fe1f097860957a753da40">
  <xsd:schema xmlns:xsd="http://www.w3.org/2001/XMLSchema" xmlns:xs="http://www.w3.org/2001/XMLSchema" xmlns:p="http://schemas.microsoft.com/office/2006/metadata/properties" xmlns:ns2="6c16df05-569c-445a-bcc5-d95f997c32b7" xmlns:ns3="3dcf3b4b-1523-4eb5-9a1a-7d6ea40d5f5d" targetNamespace="http://schemas.microsoft.com/office/2006/metadata/properties" ma:root="true" ma:fieldsID="08136a720240b0b23c1b9537ad118dd4" ns2:_="" ns3:_="">
    <xsd:import namespace="6c16df05-569c-445a-bcc5-d95f997c32b7"/>
    <xsd:import namespace="3dcf3b4b-1523-4eb5-9a1a-7d6ea40d5f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16df05-569c-445a-bcc5-d95f997c32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138e2f8-4744-4571-9f60-9bd3132507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cf3b4b-1523-4eb5-9a1a-7d6ea40d5f5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9ee2111-fbd0-4f62-9f70-fd6148750c0b}" ma:internalName="TaxCatchAll" ma:showField="CatchAllData" ma:web="3dcf3b4b-1523-4eb5-9a1a-7d6ea40d5f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86923F-53C5-41E7-946B-EA28A07CDCED}"/>
</file>

<file path=customXml/itemProps2.xml><?xml version="1.0" encoding="utf-8"?>
<ds:datastoreItem xmlns:ds="http://schemas.openxmlformats.org/officeDocument/2006/customXml" ds:itemID="{04F53719-247E-4674-9FE1-546DFE81BA6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ahid Abdullah</dc:creator>
  <cp:keywords/>
  <dc:description/>
  <cp:lastModifiedBy>Taimoor Ahmed</cp:lastModifiedBy>
  <cp:revision>3</cp:revision>
  <dcterms:created xsi:type="dcterms:W3CDTF">2023-09-21T05:28:00Z</dcterms:created>
  <dcterms:modified xsi:type="dcterms:W3CDTF">2023-09-21T05:30:00Z</dcterms:modified>
</cp:coreProperties>
</file>